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D54" w:rsidRPr="00006EE5" w:rsidRDefault="00A27D54" w:rsidP="00A27D54">
      <w:pPr>
        <w:jc w:val="center"/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</w:pPr>
      <w:bookmarkStart w:id="0" w:name="_GoBack"/>
      <w:bookmarkEnd w:id="0"/>
      <w:r w:rsidRPr="00006EE5"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 xml:space="preserve">Table </w:t>
      </w:r>
      <w:proofErr w:type="spellStart"/>
      <w:r w:rsidR="002B3A6F"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>S</w:t>
      </w:r>
      <w:r w:rsidR="00E105AE"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>5</w:t>
      </w:r>
      <w:proofErr w:type="spellEnd"/>
    </w:p>
    <w:p w:rsidR="00A27D54" w:rsidRDefault="00A27D54" w:rsidP="00A27D54">
      <w:pPr>
        <w:jc w:val="center"/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  <w:t>Metabolism Group</w:t>
      </w:r>
    </w:p>
    <w:p w:rsidR="00A27D54" w:rsidRDefault="00A27D54" w:rsidP="00A27D54">
      <w:pPr>
        <w:jc w:val="center"/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</w:p>
    <w:p w:rsidR="00A27D54" w:rsidRDefault="00A27D54" w:rsidP="00A27D54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157</w:t>
      </w:r>
      <w:r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genes - up with rapamycin/starvation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(catabolic bias)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4500"/>
        <w:gridCol w:w="3420"/>
        <w:gridCol w:w="1170"/>
      </w:tblGrid>
      <w:tr w:rsidR="00A27D54" w:rsidRPr="00A43630" w:rsidTr="00AF4B33">
        <w:trPr>
          <w:trHeight w:val="3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4363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umbe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</w:t>
            </w:r>
            <w:r w:rsidRPr="00A4363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of Genes/Cou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4363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A27D54" w:rsidRPr="00A43630" w:rsidTr="00AF4B33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1.70E-24</w:t>
            </w:r>
          </w:p>
        </w:tc>
      </w:tr>
      <w:tr w:rsidR="00A27D54" w:rsidRPr="00A43630" w:rsidTr="00AF4B33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Macromolecule metabolic proces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1.10E-11</w:t>
            </w:r>
          </w:p>
        </w:tc>
      </w:tr>
      <w:tr w:rsidR="00A27D54" w:rsidRPr="00A43630" w:rsidTr="00AF4B33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Macromolecule catabolic proces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1.80E-25</w:t>
            </w:r>
          </w:p>
        </w:tc>
      </w:tr>
      <w:tr w:rsidR="00A27D54" w:rsidRPr="00A43630" w:rsidTr="00AF4B33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Macromolecule modific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5.20E-07</w:t>
            </w:r>
          </w:p>
        </w:tc>
      </w:tr>
      <w:tr w:rsidR="00A27D54" w:rsidRPr="00A43630" w:rsidTr="00AF4B33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Protein catabolic proces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4.50E-27</w:t>
            </w:r>
          </w:p>
        </w:tc>
      </w:tr>
      <w:tr w:rsidR="00A27D54" w:rsidRPr="00A43630" w:rsidTr="00AF4B33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Regulation of protein catabolic proces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3.00E-07</w:t>
            </w:r>
          </w:p>
        </w:tc>
      </w:tr>
      <w:tr w:rsidR="00A27D54" w:rsidRPr="00A43630" w:rsidTr="00AF4B33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Proteasomal protein catabolic proces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1.80E-15</w:t>
            </w:r>
          </w:p>
        </w:tc>
      </w:tr>
      <w:tr w:rsidR="00A27D54" w:rsidRPr="00A43630" w:rsidTr="00AF4B33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7D54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rbohydrate metabolic process</w:t>
            </w:r>
          </w:p>
          <w:p w:rsidR="00A27D54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gluconeogenesis, amino acid-sugar,</w:t>
            </w:r>
          </w:p>
          <w:p w:rsidR="00A27D54" w:rsidRPr="00A43630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glycosylation, oligosaccharid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4.30E-02</w:t>
            </w:r>
          </w:p>
        </w:tc>
      </w:tr>
      <w:tr w:rsidR="00A27D54" w:rsidRPr="00A43630" w:rsidTr="00AF4B33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rbohydrate derivative metabolic proces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4.40E-02</w:t>
            </w:r>
          </w:p>
        </w:tc>
      </w:tr>
      <w:tr w:rsidR="00A27D54" w:rsidRPr="00A43630" w:rsidTr="00AF4B33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Hexose metabolic proces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2.70E-02</w:t>
            </w:r>
          </w:p>
        </w:tc>
      </w:tr>
      <w:tr w:rsidR="00A27D54" w:rsidRPr="00A43630" w:rsidTr="00AF4B33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Amino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cid-</w:t>
            </w: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sugar metabolic proces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3.70E-02</w:t>
            </w:r>
          </w:p>
        </w:tc>
      </w:tr>
      <w:tr w:rsidR="00A27D54" w:rsidRPr="00A43630" w:rsidTr="00AF4B33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Organonitrogen catabolic proces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1.00E-02</w:t>
            </w:r>
          </w:p>
        </w:tc>
      </w:tr>
      <w:tr w:rsidR="00A27D54" w:rsidRPr="00A43630" w:rsidTr="00AF4B33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mRNA catabolic proces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A43630" w:rsidRDefault="00A27D54" w:rsidP="00AF4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3630">
              <w:rPr>
                <w:rFonts w:eastAsia="Times New Roman" w:cstheme="minorHAnsi"/>
                <w:color w:val="000000"/>
                <w:sz w:val="24"/>
                <w:szCs w:val="24"/>
              </w:rPr>
              <w:t>7.10E-02</w:t>
            </w:r>
          </w:p>
        </w:tc>
      </w:tr>
    </w:tbl>
    <w:p w:rsidR="00A27D54" w:rsidRDefault="00A27D54" w:rsidP="00A27D54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:rsidR="00A27D54" w:rsidRDefault="00A27D54" w:rsidP="00A27D54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211</w:t>
      </w:r>
      <w:r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genes -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down</w:t>
      </w:r>
      <w:r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with rapamycin/starvation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(anabolic bias)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4885"/>
        <w:gridCol w:w="3035"/>
        <w:gridCol w:w="1170"/>
      </w:tblGrid>
      <w:tr w:rsidR="00A27D54" w:rsidRPr="001E4C9E" w:rsidTr="00AF4B33">
        <w:trPr>
          <w:trHeight w:val="31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D54" w:rsidRPr="001E4C9E" w:rsidRDefault="00A27D54" w:rsidP="00AF4B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E4C9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GO Term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D54" w:rsidRPr="001E4C9E" w:rsidRDefault="00A27D54" w:rsidP="00AF4B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E4C9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umbe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</w:t>
            </w:r>
            <w:r w:rsidRPr="001E4C9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of Genes/Cou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D54" w:rsidRPr="001E4C9E" w:rsidRDefault="00A27D54" w:rsidP="00AF4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A27D54" w:rsidRPr="001E4C9E" w:rsidTr="00AF4B33">
        <w:trPr>
          <w:trHeight w:val="31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0E-47</w:t>
            </w:r>
          </w:p>
        </w:tc>
      </w:tr>
      <w:tr w:rsidR="00A27D54" w:rsidRPr="001E4C9E" w:rsidTr="00AF4B33">
        <w:trPr>
          <w:trHeight w:val="31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romolecule metabolic proces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0E-07</w:t>
            </w:r>
          </w:p>
        </w:tc>
      </w:tr>
      <w:tr w:rsidR="00A27D54" w:rsidRPr="001E4C9E" w:rsidTr="00AF4B33">
        <w:trPr>
          <w:trHeight w:val="31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romolecule modification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0E-06</w:t>
            </w:r>
          </w:p>
        </w:tc>
      </w:tr>
      <w:tr w:rsidR="00A27D54" w:rsidRPr="001E4C9E" w:rsidTr="00AF4B33">
        <w:trPr>
          <w:trHeight w:val="31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tein metabolic proces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0E-02</w:t>
            </w:r>
          </w:p>
        </w:tc>
      </w:tr>
      <w:tr w:rsidR="00A27D54" w:rsidRPr="001E4C9E" w:rsidTr="00AF4B33">
        <w:trPr>
          <w:trHeight w:val="31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rbohydrate derivative metabolic proces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60E-02</w:t>
            </w:r>
          </w:p>
        </w:tc>
      </w:tr>
      <w:tr w:rsidR="00A27D54" w:rsidRPr="001E4C9E" w:rsidTr="00AF4B33">
        <w:trPr>
          <w:trHeight w:val="31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cleic acid metabolic proces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0E-08</w:t>
            </w:r>
          </w:p>
        </w:tc>
      </w:tr>
      <w:tr w:rsidR="00A27D54" w:rsidRPr="001E4C9E" w:rsidTr="00AF4B33">
        <w:trPr>
          <w:trHeight w:val="31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NA metabolic proces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0E-06</w:t>
            </w:r>
          </w:p>
        </w:tc>
      </w:tr>
      <w:tr w:rsidR="00A27D54" w:rsidRPr="001E4C9E" w:rsidTr="00AF4B33">
        <w:trPr>
          <w:trHeight w:val="31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llular nitrogen biosynthesis proces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0E-14</w:t>
            </w:r>
          </w:p>
        </w:tc>
      </w:tr>
      <w:tr w:rsidR="00A27D54" w:rsidRPr="001E4C9E" w:rsidTr="00AF4B33">
        <w:trPr>
          <w:trHeight w:val="31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cleoside phosphate metabolic proces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0E-02</w:t>
            </w:r>
          </w:p>
        </w:tc>
      </w:tr>
      <w:tr w:rsidR="00A27D54" w:rsidRPr="001E4C9E" w:rsidTr="00AF4B33">
        <w:trPr>
          <w:trHeight w:val="31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ganonitrogen compound catabolic proces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0E-05</w:t>
            </w:r>
          </w:p>
        </w:tc>
      </w:tr>
      <w:tr w:rsidR="00A27D54" w:rsidRPr="001E4C9E" w:rsidTr="00AF4B33">
        <w:trPr>
          <w:trHeight w:val="31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mall molecule metabolic proces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0E-09</w:t>
            </w:r>
          </w:p>
        </w:tc>
      </w:tr>
      <w:tr w:rsidR="00A27D54" w:rsidRPr="001E4C9E" w:rsidTr="00AF4B33">
        <w:trPr>
          <w:trHeight w:val="31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factor biosynthetic proces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0E-07</w:t>
            </w:r>
          </w:p>
        </w:tc>
      </w:tr>
    </w:tbl>
    <w:p w:rsidR="00A27D54" w:rsidRDefault="00A27D54" w:rsidP="00A27D54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:rsidR="00A27D54" w:rsidRDefault="00A27D54" w:rsidP="00A27D54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br w:type="page"/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lastRenderedPageBreak/>
        <w:t xml:space="preserve">202 </w:t>
      </w:r>
      <w:r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genes - up with starvation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only (catabolic bias)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4860"/>
        <w:gridCol w:w="3060"/>
        <w:gridCol w:w="1170"/>
      </w:tblGrid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1E4C9E" w:rsidRDefault="00A27D54" w:rsidP="00AF4B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E4C9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GO Term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1E4C9E" w:rsidRDefault="00A27D54" w:rsidP="00AF4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E4C9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umber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of </w:t>
            </w:r>
            <w:r w:rsidRPr="001E4C9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enes/Cou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1E4C9E" w:rsidRDefault="00A27D54" w:rsidP="00AF4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E4C9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0E-25</w:t>
            </w:r>
          </w:p>
        </w:tc>
      </w:tr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romolecule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0E-06</w:t>
            </w:r>
          </w:p>
        </w:tc>
      </w:tr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romolecule ca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0E-03</w:t>
            </w:r>
          </w:p>
        </w:tc>
      </w:tr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romolecule modific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80E-03</w:t>
            </w:r>
          </w:p>
        </w:tc>
      </w:tr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tein ca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0E-02</w:t>
            </w:r>
          </w:p>
        </w:tc>
      </w:tr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teasomal protein ca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0E-03</w:t>
            </w:r>
          </w:p>
        </w:tc>
      </w:tr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rbohydrate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40E-03</w:t>
            </w:r>
          </w:p>
        </w:tc>
      </w:tr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rbohydrate derivative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0E-02</w:t>
            </w:r>
          </w:p>
        </w:tc>
      </w:tr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ganonitrogen compound ca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70E-02</w:t>
            </w:r>
          </w:p>
        </w:tc>
      </w:tr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pid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80E-06</w:t>
            </w:r>
          </w:p>
        </w:tc>
      </w:tr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olipid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0E-06</w:t>
            </w:r>
          </w:p>
        </w:tc>
      </w:tr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pid biosynthet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40E-04</w:t>
            </w:r>
          </w:p>
        </w:tc>
      </w:tr>
      <w:tr w:rsidR="00A27D54" w:rsidRPr="001E4C9E" w:rsidTr="00AF4B33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lycerophospholipid biosynthet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D54" w:rsidRPr="00C70FB5" w:rsidRDefault="00A27D54" w:rsidP="00AF4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0F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0E-03</w:t>
            </w:r>
          </w:p>
        </w:tc>
      </w:tr>
    </w:tbl>
    <w:p w:rsidR="00A27D54" w:rsidRDefault="00A27D54" w:rsidP="00A27D54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:rsidR="00A27D54" w:rsidRPr="00087C29" w:rsidRDefault="00A27D54" w:rsidP="00A27D54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337</w:t>
      </w:r>
      <w:r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genes -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down</w:t>
      </w:r>
      <w:r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with starvation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only (anabolic bias)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4890"/>
        <w:gridCol w:w="3060"/>
        <w:gridCol w:w="1170"/>
      </w:tblGrid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1E4C9E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4C9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O Term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1E4C9E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4C9E">
              <w:rPr>
                <w:rFonts w:ascii="Arial" w:hAnsi="Arial" w:cs="Arial"/>
                <w:b/>
                <w:bCs/>
                <w:sz w:val="24"/>
                <w:szCs w:val="24"/>
              </w:rPr>
              <w:t>Number of Genes/Cou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1E4C9E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4C9E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2.70E-81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Macromolecule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5.50E-18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Macromolecule modific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1.30E-02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Protein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1.50E-07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Carbohydrate derivative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2.00E-07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Nucleic acid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2.10E-07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RNA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1.00E-06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Regulation of RNA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1.60E-04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RNA biosynthet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1.60E+00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mRNA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7.10E-05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Cellular nitrogen biosynthesis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5.40E-23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Regulation of nucleobase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9.20E-04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Nucleoside phosphate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2.10E-07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Organonitrogen compound ca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2.20E-03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Histone modific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3.10E-02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small molecule metabol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7.30E-15</w:t>
            </w:r>
          </w:p>
        </w:tc>
      </w:tr>
      <w:tr w:rsidR="00A27D54" w:rsidRPr="001E4C9E" w:rsidTr="00AF4B33">
        <w:trPr>
          <w:trHeight w:val="312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Co-factor biosynthetic proc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27D54" w:rsidRPr="00C70FB5" w:rsidRDefault="00A27D54" w:rsidP="00AF4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70FB5">
              <w:rPr>
                <w:rFonts w:cstheme="minorHAnsi"/>
                <w:color w:val="000000"/>
                <w:sz w:val="24"/>
                <w:szCs w:val="24"/>
              </w:rPr>
              <w:t>1.70E-06</w:t>
            </w:r>
          </w:p>
        </w:tc>
      </w:tr>
    </w:tbl>
    <w:p w:rsidR="00A27D54" w:rsidRPr="00087C29" w:rsidRDefault="00A27D54" w:rsidP="00A27D54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:rsidR="00A27D54" w:rsidRPr="00087C29" w:rsidRDefault="00A27D54" w:rsidP="00A27D54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:rsidR="00A27D54" w:rsidRDefault="00A27D54">
      <w:pP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</w:p>
    <w:sectPr w:rsidR="00A27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686" w:rsidRDefault="00497686" w:rsidP="009A7640">
      <w:pPr>
        <w:spacing w:after="0" w:line="240" w:lineRule="auto"/>
      </w:pPr>
      <w:r>
        <w:separator/>
      </w:r>
    </w:p>
  </w:endnote>
  <w:endnote w:type="continuationSeparator" w:id="0">
    <w:p w:rsidR="00497686" w:rsidRDefault="00497686" w:rsidP="009A7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686" w:rsidRDefault="00497686" w:rsidP="009A7640">
      <w:pPr>
        <w:spacing w:after="0" w:line="240" w:lineRule="auto"/>
      </w:pPr>
      <w:r>
        <w:separator/>
      </w:r>
    </w:p>
  </w:footnote>
  <w:footnote w:type="continuationSeparator" w:id="0">
    <w:p w:rsidR="00497686" w:rsidRDefault="00497686" w:rsidP="009A7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A7640"/>
    <w:rsid w:val="00006EE5"/>
    <w:rsid w:val="000219A3"/>
    <w:rsid w:val="00083E49"/>
    <w:rsid w:val="00085BE4"/>
    <w:rsid w:val="00087C29"/>
    <w:rsid w:val="000B38FC"/>
    <w:rsid w:val="0014623B"/>
    <w:rsid w:val="00167BBC"/>
    <w:rsid w:val="001E4C9E"/>
    <w:rsid w:val="00257173"/>
    <w:rsid w:val="002B3A6F"/>
    <w:rsid w:val="00362AF3"/>
    <w:rsid w:val="003708B6"/>
    <w:rsid w:val="003B1215"/>
    <w:rsid w:val="003D0D24"/>
    <w:rsid w:val="00482C7B"/>
    <w:rsid w:val="00491301"/>
    <w:rsid w:val="00497686"/>
    <w:rsid w:val="005253B7"/>
    <w:rsid w:val="00580FDA"/>
    <w:rsid w:val="00593BA0"/>
    <w:rsid w:val="005A5A69"/>
    <w:rsid w:val="005C4201"/>
    <w:rsid w:val="005F5D2B"/>
    <w:rsid w:val="0064127A"/>
    <w:rsid w:val="006610EC"/>
    <w:rsid w:val="006B45F2"/>
    <w:rsid w:val="007844B5"/>
    <w:rsid w:val="0082205E"/>
    <w:rsid w:val="0084633A"/>
    <w:rsid w:val="008A7FD4"/>
    <w:rsid w:val="008E3ED6"/>
    <w:rsid w:val="00914B8C"/>
    <w:rsid w:val="009A7640"/>
    <w:rsid w:val="00A27D54"/>
    <w:rsid w:val="00A43630"/>
    <w:rsid w:val="00A84E66"/>
    <w:rsid w:val="00AA2154"/>
    <w:rsid w:val="00AA24D7"/>
    <w:rsid w:val="00AC7644"/>
    <w:rsid w:val="00B579C1"/>
    <w:rsid w:val="00BE5A0E"/>
    <w:rsid w:val="00BF71C2"/>
    <w:rsid w:val="00C70FB5"/>
    <w:rsid w:val="00CB0F17"/>
    <w:rsid w:val="00CF16D7"/>
    <w:rsid w:val="00D10F0B"/>
    <w:rsid w:val="00E105AE"/>
    <w:rsid w:val="00E42FF6"/>
    <w:rsid w:val="00E540CB"/>
    <w:rsid w:val="00E74263"/>
    <w:rsid w:val="00E856B5"/>
    <w:rsid w:val="00E96D87"/>
    <w:rsid w:val="00EF0142"/>
    <w:rsid w:val="00F1791E"/>
    <w:rsid w:val="00F42343"/>
    <w:rsid w:val="00F677EB"/>
    <w:rsid w:val="00F9368B"/>
    <w:rsid w:val="00FB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568</Characters>
  <Application>Microsoft Office Word</Application>
  <DocSecurity>0</DocSecurity>
  <Lines>197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el, Alan (NIH/NIDDK) [E]</dc:creator>
  <cp:keywords/>
  <dc:description/>
  <cp:lastModifiedBy>S3G_Reference_Citation_Sequence</cp:lastModifiedBy>
  <cp:revision>7</cp:revision>
  <cp:lastPrinted>2018-11-14T21:00:00Z</cp:lastPrinted>
  <dcterms:created xsi:type="dcterms:W3CDTF">2019-05-16T15:11:00Z</dcterms:created>
  <dcterms:modified xsi:type="dcterms:W3CDTF">2019-06-08T22:06:00Z</dcterms:modified>
</cp:coreProperties>
</file>